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E42EBF" w14:textId="4D39BF2B" w:rsidR="00DD6B69" w:rsidRPr="00667DB3" w:rsidRDefault="00DD6B69" w:rsidP="00DD6B69">
      <w:pPr>
        <w:spacing w:before="160" w:after="160"/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FFFFF"/>
        </w:rPr>
        <w:t>S</w:t>
      </w:r>
      <w:r w:rsidRPr="00DD6B69">
        <w:rPr>
          <w:rFonts w:ascii="Times New Roman" w:eastAsia="SimSun" w:hAnsi="Times New Roman" w:cs="Times New Roman" w:hint="eastAsia"/>
          <w:color w:val="333333"/>
          <w:sz w:val="24"/>
          <w:shd w:val="clear" w:color="auto" w:fill="FFFFFF"/>
        </w:rPr>
        <w:t xml:space="preserve">upplemental </w:t>
      </w:r>
      <w:r w:rsidRPr="00667DB3"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  <w:t xml:space="preserve">Table 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FFFFF"/>
        </w:rPr>
        <w:t>1</w:t>
      </w:r>
      <w:r w:rsidRPr="00667DB3"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  <w:t>. Top five published author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77"/>
        <w:gridCol w:w="1228"/>
        <w:gridCol w:w="2337"/>
        <w:gridCol w:w="2021"/>
        <w:gridCol w:w="1943"/>
      </w:tblGrid>
      <w:tr w:rsidR="00DD6B69" w:rsidRPr="00BF12D1" w14:paraId="18D76B6E" w14:textId="77777777" w:rsidTr="00391951">
        <w:trPr>
          <w:trHeight w:val="400"/>
          <w:jc w:val="center"/>
        </w:trPr>
        <w:tc>
          <w:tcPr>
            <w:tcW w:w="42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EE231D9" w14:textId="77777777" w:rsidR="00DD6B69" w:rsidRPr="00BF12D1" w:rsidRDefault="00DD6B69" w:rsidP="00391951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Rank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69F3137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Author</w:t>
            </w:r>
          </w:p>
        </w:tc>
        <w:tc>
          <w:tcPr>
            <w:tcW w:w="141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42FED97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Number of articles issued</w:t>
            </w:r>
          </w:p>
        </w:tc>
        <w:tc>
          <w:tcPr>
            <w:tcW w:w="122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DBA6ED5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Frequency of citations</w:t>
            </w:r>
          </w:p>
        </w:tc>
        <w:tc>
          <w:tcPr>
            <w:tcW w:w="118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43AA4F7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Average of citations</w:t>
            </w:r>
          </w:p>
        </w:tc>
      </w:tr>
      <w:tr w:rsidR="00DD6B69" w:rsidRPr="00BF12D1" w14:paraId="115832D7" w14:textId="77777777" w:rsidTr="00391951">
        <w:trPr>
          <w:trHeight w:val="312"/>
          <w:jc w:val="center"/>
        </w:trPr>
        <w:tc>
          <w:tcPr>
            <w:tcW w:w="4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B410A51" w14:textId="77777777" w:rsidR="00DD6B69" w:rsidRPr="00BF12D1" w:rsidRDefault="00DD6B69" w:rsidP="00391951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7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359779" w14:textId="77777777" w:rsidR="00DD6B69" w:rsidRPr="00BF12D1" w:rsidRDefault="00DD6B69" w:rsidP="0039195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00D2D4" w14:textId="77777777" w:rsidR="00DD6B69" w:rsidRPr="00BF12D1" w:rsidRDefault="00DD6B69" w:rsidP="0039195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2A4C8A3" w14:textId="77777777" w:rsidR="00DD6B69" w:rsidRPr="00BF12D1" w:rsidRDefault="00DD6B69" w:rsidP="0039195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6B1E2D8" w14:textId="77777777" w:rsidR="00DD6B69" w:rsidRPr="00BF12D1" w:rsidRDefault="00DD6B69" w:rsidP="0039195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DD6B69" w:rsidRPr="00BF12D1" w14:paraId="6C9F514A" w14:textId="77777777" w:rsidTr="00391951">
        <w:trPr>
          <w:trHeight w:val="400"/>
          <w:jc w:val="center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328AF" w14:textId="77777777" w:rsidR="00DD6B69" w:rsidRPr="00BF12D1" w:rsidRDefault="00DD6B69" w:rsidP="003919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5CC5D3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otempa J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1DFA0E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ED316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165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C4D153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9.84</w:t>
            </w:r>
          </w:p>
        </w:tc>
      </w:tr>
      <w:tr w:rsidR="00DD6B69" w:rsidRPr="00BF12D1" w14:paraId="76E77A50" w14:textId="77777777" w:rsidTr="00391951">
        <w:trPr>
          <w:trHeight w:val="400"/>
          <w:jc w:val="center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E72B4" w14:textId="77777777" w:rsidR="00DD6B69" w:rsidRPr="00BF12D1" w:rsidRDefault="00DD6B69" w:rsidP="003919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832FBE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ikuls T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CB6962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6BAE2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94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8C2155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3</w:t>
            </w:r>
          </w:p>
        </w:tc>
      </w:tr>
      <w:tr w:rsidR="00DD6B69" w:rsidRPr="00BF12D1" w14:paraId="35C12C01" w14:textId="77777777" w:rsidTr="00391951">
        <w:trPr>
          <w:trHeight w:val="400"/>
          <w:jc w:val="center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4C575C" w14:textId="77777777" w:rsidR="00DD6B69" w:rsidRPr="00BF12D1" w:rsidRDefault="00DD6B69" w:rsidP="003919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C0277B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Venables PJ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B78954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1C27DF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22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324D02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8.13</w:t>
            </w:r>
          </w:p>
        </w:tc>
      </w:tr>
      <w:tr w:rsidR="00DD6B69" w:rsidRPr="00BF12D1" w14:paraId="1A90FF58" w14:textId="77777777" w:rsidTr="00391951">
        <w:trPr>
          <w:trHeight w:val="400"/>
          <w:jc w:val="center"/>
        </w:trPr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1F9E1" w14:textId="77777777" w:rsidR="00DD6B69" w:rsidRPr="00BF12D1" w:rsidRDefault="00DD6B69" w:rsidP="003919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9C0C93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undberg K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9B2318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E1255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33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3223B7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3.79</w:t>
            </w:r>
          </w:p>
        </w:tc>
      </w:tr>
      <w:tr w:rsidR="00DD6B69" w:rsidRPr="00BF12D1" w14:paraId="6EDF1350" w14:textId="77777777" w:rsidTr="00391951">
        <w:trPr>
          <w:trHeight w:val="400"/>
          <w:jc w:val="center"/>
        </w:trPr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7A0A0F8" w14:textId="77777777" w:rsidR="00DD6B69" w:rsidRPr="00BF12D1" w:rsidRDefault="00DD6B69" w:rsidP="0039195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84C274D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eane KD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C8CB3AE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CD5D3AE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87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226A044" w14:textId="77777777" w:rsidR="00DD6B69" w:rsidRPr="00BF12D1" w:rsidRDefault="00DD6B69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9</w:t>
            </w:r>
          </w:p>
        </w:tc>
      </w:tr>
    </w:tbl>
    <w:p w14:paraId="32D1B62E" w14:textId="77777777" w:rsidR="002D79A2" w:rsidRDefault="002D79A2"/>
    <w:p w14:paraId="2C641266" w14:textId="77777777" w:rsidR="006D3E64" w:rsidRDefault="006D3E64"/>
    <w:p w14:paraId="360616BD" w14:textId="600CACFD" w:rsidR="006D3E64" w:rsidRPr="00667DB3" w:rsidRDefault="006D3E64" w:rsidP="006D3E64">
      <w:pPr>
        <w:spacing w:before="160" w:after="160"/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FFFFF"/>
        </w:rPr>
        <w:t>S</w:t>
      </w:r>
      <w:r w:rsidRPr="00DD6B69">
        <w:rPr>
          <w:rFonts w:ascii="Times New Roman" w:eastAsia="SimSun" w:hAnsi="Times New Roman" w:cs="Times New Roman" w:hint="eastAsia"/>
          <w:color w:val="333333"/>
          <w:sz w:val="24"/>
          <w:shd w:val="clear" w:color="auto" w:fill="FFFFFF"/>
        </w:rPr>
        <w:t xml:space="preserve">upplemental </w:t>
      </w:r>
      <w:r w:rsidRPr="00667DB3"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  <w:t xml:space="preserve">Table 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FFFFF"/>
        </w:rPr>
        <w:t>2</w:t>
      </w:r>
      <w:r w:rsidRPr="00667DB3"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  <w:t>. Top five countries by number of publication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77"/>
        <w:gridCol w:w="1836"/>
        <w:gridCol w:w="1390"/>
        <w:gridCol w:w="1414"/>
        <w:gridCol w:w="1619"/>
        <w:gridCol w:w="1270"/>
      </w:tblGrid>
      <w:tr w:rsidR="006D3E64" w:rsidRPr="00BF12D1" w14:paraId="7D32F809" w14:textId="77777777" w:rsidTr="00391951">
        <w:trPr>
          <w:trHeight w:val="400"/>
          <w:jc w:val="center"/>
        </w:trPr>
        <w:tc>
          <w:tcPr>
            <w:tcW w:w="5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A3100D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Rank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AB8FD2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Country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B967F9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4"/>
              </w:rPr>
              <w:t xml:space="preserve">Publication </w:t>
            </w:r>
          </w:p>
        </w:tc>
        <w:tc>
          <w:tcPr>
            <w:tcW w:w="11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D67885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Frequency of citations</w:t>
            </w:r>
          </w:p>
        </w:tc>
        <w:tc>
          <w:tcPr>
            <w:tcW w:w="11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DA87F0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Average of citations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9E0BAE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Centrality</w:t>
            </w:r>
          </w:p>
        </w:tc>
      </w:tr>
      <w:tr w:rsidR="006D3E64" w:rsidRPr="00BF12D1" w14:paraId="6C0E26FB" w14:textId="77777777" w:rsidTr="00391951">
        <w:trPr>
          <w:trHeight w:val="40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6BB4" w14:textId="77777777" w:rsidR="006D3E64" w:rsidRPr="00BF12D1" w:rsidRDefault="006D3E64" w:rsidP="003919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AABE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nited State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E00A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65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AF22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17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7A7A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3.6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6CF7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9</w:t>
            </w:r>
          </w:p>
        </w:tc>
      </w:tr>
      <w:tr w:rsidR="006D3E64" w:rsidRPr="00BF12D1" w14:paraId="06F957E6" w14:textId="77777777" w:rsidTr="00391951">
        <w:trPr>
          <w:trHeight w:val="40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508F" w14:textId="77777777" w:rsidR="006D3E64" w:rsidRPr="00BF12D1" w:rsidRDefault="006D3E64" w:rsidP="003919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7503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hin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BFB2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5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CDB4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16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5B84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9.6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AAB9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</w:t>
            </w:r>
          </w:p>
        </w:tc>
      </w:tr>
      <w:tr w:rsidR="006D3E64" w:rsidRPr="00BF12D1" w14:paraId="7A8F26DF" w14:textId="77777777" w:rsidTr="00391951">
        <w:trPr>
          <w:trHeight w:val="40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BA1E" w14:textId="77777777" w:rsidR="006D3E64" w:rsidRPr="00BF12D1" w:rsidRDefault="006D3E64" w:rsidP="003919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E723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nited Kingdom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2C8A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89AA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087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2F4E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1.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7011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4</w:t>
            </w:r>
          </w:p>
        </w:tc>
      </w:tr>
      <w:tr w:rsidR="006D3E64" w:rsidRPr="00BF12D1" w14:paraId="76A57656" w14:textId="77777777" w:rsidTr="00391951">
        <w:trPr>
          <w:trHeight w:val="400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2C06" w14:textId="77777777" w:rsidR="006D3E64" w:rsidRPr="00BF12D1" w:rsidRDefault="006D3E64" w:rsidP="003919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DB7E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Japa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272C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97E1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43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64DD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6.4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28C2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</w:t>
            </w:r>
          </w:p>
        </w:tc>
      </w:tr>
      <w:tr w:rsidR="006D3E64" w:rsidRPr="00BF12D1" w14:paraId="673E80B7" w14:textId="77777777" w:rsidTr="00391951">
        <w:trPr>
          <w:trHeight w:val="400"/>
          <w:jc w:val="center"/>
        </w:trPr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B9B59B" w14:textId="77777777" w:rsidR="006D3E64" w:rsidRPr="00BF12D1" w:rsidRDefault="006D3E64" w:rsidP="003919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78D899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ermany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1A1E86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11FCAD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04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177EBE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1.5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662FA4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6</w:t>
            </w:r>
          </w:p>
        </w:tc>
      </w:tr>
    </w:tbl>
    <w:p w14:paraId="4A5B49DB" w14:textId="77777777" w:rsidR="006D3E64" w:rsidRDefault="006D3E64"/>
    <w:p w14:paraId="21A05636" w14:textId="77777777" w:rsidR="006D3E64" w:rsidRDefault="006D3E64"/>
    <w:p w14:paraId="65504C9C" w14:textId="5C3D1F35" w:rsidR="006D3E64" w:rsidRPr="00667DB3" w:rsidRDefault="006D3E64" w:rsidP="006D3E64">
      <w:pPr>
        <w:spacing w:before="160" w:after="160"/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FFFFF"/>
        </w:rPr>
        <w:t>S</w:t>
      </w:r>
      <w:r w:rsidRPr="00DD6B69">
        <w:rPr>
          <w:rFonts w:ascii="Times New Roman" w:eastAsia="SimSun" w:hAnsi="Times New Roman" w:cs="Times New Roman" w:hint="eastAsia"/>
          <w:color w:val="333333"/>
          <w:sz w:val="24"/>
          <w:shd w:val="clear" w:color="auto" w:fill="FFFFFF"/>
        </w:rPr>
        <w:t xml:space="preserve">upplemental </w:t>
      </w:r>
      <w:r w:rsidRPr="00667DB3"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  <w:t xml:space="preserve">Table </w:t>
      </w:r>
      <w:r>
        <w:rPr>
          <w:rFonts w:ascii="Times New Roman" w:eastAsia="SimSun" w:hAnsi="Times New Roman" w:cs="Times New Roman" w:hint="eastAsia"/>
          <w:color w:val="333333"/>
          <w:sz w:val="24"/>
          <w:shd w:val="clear" w:color="auto" w:fill="FFFFFF"/>
        </w:rPr>
        <w:t>3</w:t>
      </w:r>
      <w:r w:rsidRPr="00667DB3"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  <w:t>. Top five institutions with the most publication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77"/>
        <w:gridCol w:w="2783"/>
        <w:gridCol w:w="1390"/>
        <w:gridCol w:w="1704"/>
        <w:gridCol w:w="1652"/>
      </w:tblGrid>
      <w:tr w:rsidR="006D3E64" w:rsidRPr="00BF12D1" w14:paraId="7DC56E33" w14:textId="77777777" w:rsidTr="00391951">
        <w:trPr>
          <w:trHeight w:val="400"/>
          <w:jc w:val="center"/>
        </w:trPr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97E831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Rank</w:t>
            </w:r>
          </w:p>
        </w:tc>
        <w:tc>
          <w:tcPr>
            <w:tcW w:w="14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B392BD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Institution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114EEE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Publication</w:t>
            </w:r>
          </w:p>
        </w:tc>
        <w:tc>
          <w:tcPr>
            <w:tcW w:w="11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0DB404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Frequency of citations</w:t>
            </w:r>
          </w:p>
        </w:tc>
        <w:tc>
          <w:tcPr>
            <w:tcW w:w="11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BFAFBB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Average of citations</w:t>
            </w:r>
          </w:p>
        </w:tc>
      </w:tr>
      <w:tr w:rsidR="006D3E64" w:rsidRPr="00BF12D1" w14:paraId="7CE92B86" w14:textId="77777777" w:rsidTr="00391951">
        <w:trPr>
          <w:trHeight w:val="400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8F7E" w14:textId="77777777" w:rsidR="006D3E64" w:rsidRPr="00BF12D1" w:rsidRDefault="006D3E64" w:rsidP="003919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9D15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arvard Universit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ECF9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C4BA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841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FD38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6.69</w:t>
            </w:r>
          </w:p>
        </w:tc>
      </w:tr>
      <w:tr w:rsidR="006D3E64" w:rsidRPr="00BF12D1" w14:paraId="008C94CC" w14:textId="77777777" w:rsidTr="00391951">
        <w:trPr>
          <w:trHeight w:val="400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C03F" w14:textId="77777777" w:rsidR="006D3E64" w:rsidRPr="00BF12D1" w:rsidRDefault="006D3E64" w:rsidP="003919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0170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Jagiellonian Universit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E348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0078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261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E817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2.81</w:t>
            </w:r>
          </w:p>
        </w:tc>
      </w:tr>
      <w:tr w:rsidR="006D3E64" w:rsidRPr="00BF12D1" w14:paraId="5AD9A96C" w14:textId="77777777" w:rsidTr="00391951">
        <w:trPr>
          <w:trHeight w:val="400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12CE" w14:textId="77777777" w:rsidR="006D3E64" w:rsidRPr="00BF12D1" w:rsidRDefault="006D3E64" w:rsidP="003919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2143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niversity of Louisvill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BDB3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609F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31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74CC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2.25</w:t>
            </w:r>
          </w:p>
        </w:tc>
      </w:tr>
      <w:tr w:rsidR="006D3E64" w:rsidRPr="00BF12D1" w14:paraId="38220BB2" w14:textId="77777777" w:rsidTr="00391951">
        <w:trPr>
          <w:trHeight w:val="400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82FA" w14:textId="77777777" w:rsidR="006D3E64" w:rsidRPr="00BF12D1" w:rsidRDefault="006D3E64" w:rsidP="003919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9C7E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arolinska Institute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6685C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8269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09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F30C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2.17</w:t>
            </w:r>
          </w:p>
        </w:tc>
      </w:tr>
      <w:tr w:rsidR="006D3E64" w:rsidRPr="00BF12D1" w14:paraId="45592117" w14:textId="77777777" w:rsidTr="00391951">
        <w:trPr>
          <w:trHeight w:val="400"/>
          <w:jc w:val="center"/>
        </w:trPr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277A91" w14:textId="77777777" w:rsidR="006D3E64" w:rsidRPr="00BF12D1" w:rsidRDefault="006D3E64" w:rsidP="003919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95CA6B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niversidade of São Paulo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833820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0CE184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92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346025" w14:textId="77777777" w:rsidR="006D3E64" w:rsidRPr="00BF12D1" w:rsidRDefault="006D3E64" w:rsidP="003919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F12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5.68</w:t>
            </w:r>
          </w:p>
        </w:tc>
      </w:tr>
    </w:tbl>
    <w:p w14:paraId="587227A2" w14:textId="77777777" w:rsidR="006D3E64" w:rsidRDefault="006D3E64">
      <w:bookmarkStart w:id="0" w:name="_GoBack"/>
      <w:bookmarkEnd w:id="0"/>
    </w:p>
    <w:sectPr w:rsidR="006D3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BFEAD7" w14:textId="77777777" w:rsidR="0080717F" w:rsidRDefault="0080717F" w:rsidP="00DD6B69">
      <w:r>
        <w:separator/>
      </w:r>
    </w:p>
  </w:endnote>
  <w:endnote w:type="continuationSeparator" w:id="0">
    <w:p w14:paraId="5444B420" w14:textId="77777777" w:rsidR="0080717F" w:rsidRDefault="0080717F" w:rsidP="00DD6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A44C45" w14:textId="77777777" w:rsidR="0080717F" w:rsidRDefault="0080717F" w:rsidP="00DD6B69">
      <w:r>
        <w:separator/>
      </w:r>
    </w:p>
  </w:footnote>
  <w:footnote w:type="continuationSeparator" w:id="0">
    <w:p w14:paraId="69E63CD0" w14:textId="77777777" w:rsidR="0080717F" w:rsidRDefault="0080717F" w:rsidP="00DD6B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2sDAxMjU2MDAzNDRS0lEKTi0uzszPAykwrAUABmZQaCwAAAA="/>
  </w:docVars>
  <w:rsids>
    <w:rsidRoot w:val="00466281"/>
    <w:rsid w:val="000A5151"/>
    <w:rsid w:val="002D79A2"/>
    <w:rsid w:val="00391E46"/>
    <w:rsid w:val="003C0E58"/>
    <w:rsid w:val="00466281"/>
    <w:rsid w:val="0057291F"/>
    <w:rsid w:val="006D3E64"/>
    <w:rsid w:val="006E06C5"/>
    <w:rsid w:val="0080717F"/>
    <w:rsid w:val="009F1861"/>
    <w:rsid w:val="00DD6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04AD1E"/>
  <w15:chartTrackingRefBased/>
  <w15:docId w15:val="{D3387814-4C76-495F-A37C-5D947DDFE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B69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28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28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28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28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28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28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28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28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28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qFormat/>
    <w:rsid w:val="002D79A2"/>
    <w:pPr>
      <w:spacing w:before="240" w:after="60"/>
      <w:jc w:val="left"/>
      <w:outlineLvl w:val="0"/>
    </w:pPr>
    <w:rPr>
      <w:rFonts w:asciiTheme="majorHAnsi" w:eastAsia="Times New Roman" w:hAnsiTheme="majorHAnsi" w:cstheme="majorBidi"/>
      <w:bCs/>
      <w:sz w:val="28"/>
      <w:szCs w:val="32"/>
      <w14:ligatures w14:val="standardContextual"/>
    </w:rPr>
  </w:style>
  <w:style w:type="character" w:customStyle="1" w:styleId="TitleChar">
    <w:name w:val="Title Char"/>
    <w:basedOn w:val="DefaultParagraphFont"/>
    <w:link w:val="Title"/>
    <w:rsid w:val="002D79A2"/>
    <w:rPr>
      <w:rFonts w:asciiTheme="majorHAnsi" w:eastAsia="Times New Roman" w:hAnsiTheme="majorHAnsi" w:cstheme="majorBidi"/>
      <w:bCs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6628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2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2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28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281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281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28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28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281"/>
    <w:rPr>
      <w:rFonts w:eastAsiaTheme="majorEastAsia" w:cstheme="majorBidi"/>
      <w:color w:val="595959" w:themeColor="text1" w:themeTint="A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28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62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28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62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281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62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2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2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28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D6B6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D6B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6B6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D6B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Editor</dc:creator>
  <cp:keywords/>
  <dc:description/>
  <cp:lastModifiedBy>Vivek Purushothaman</cp:lastModifiedBy>
  <cp:revision>2</cp:revision>
  <dcterms:created xsi:type="dcterms:W3CDTF">2025-07-11T06:10:00Z</dcterms:created>
  <dcterms:modified xsi:type="dcterms:W3CDTF">2025-07-11T06:10:00Z</dcterms:modified>
</cp:coreProperties>
</file>